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58765" w14:textId="0FE96376" w:rsidR="00FA414B" w:rsidRPr="00077168" w:rsidRDefault="008B5C25" w:rsidP="0007716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77168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2F8394C7" w14:textId="70BEDE32" w:rsidR="00ED754D" w:rsidRDefault="00ED754D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margin" w:tblpY="1333"/>
        <w:tblW w:w="4797" w:type="pct"/>
        <w:tblLayout w:type="fixed"/>
        <w:tblLook w:val="04A0" w:firstRow="1" w:lastRow="0" w:firstColumn="1" w:lastColumn="0" w:noHBand="0" w:noVBand="1"/>
      </w:tblPr>
      <w:tblGrid>
        <w:gridCol w:w="2655"/>
        <w:gridCol w:w="1209"/>
        <w:gridCol w:w="874"/>
        <w:gridCol w:w="880"/>
        <w:gridCol w:w="969"/>
        <w:gridCol w:w="238"/>
        <w:gridCol w:w="899"/>
        <w:gridCol w:w="847"/>
        <w:gridCol w:w="870"/>
        <w:gridCol w:w="911"/>
      </w:tblGrid>
      <w:tr w:rsidR="00ED754D" w:rsidRPr="00077168" w14:paraId="2F537534" w14:textId="77777777" w:rsidTr="00077168">
        <w:trPr>
          <w:trHeight w:val="257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1165B" w14:textId="5D50C460" w:rsidR="00ED754D" w:rsidRPr="00077168" w:rsidRDefault="00077168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</w:t>
            </w:r>
            <w:r w:rsidR="00807DF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</w:t>
            </w:r>
            <w:r w:rsidR="00ED754D" w:rsidRPr="0007716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ED754D"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edictors of Survival to Hospital Discharge and Decannulation in Patients Undergoing ECMO as a Bridge to Cardiac Surgery</w:t>
            </w:r>
          </w:p>
        </w:tc>
      </w:tr>
      <w:tr w:rsidR="00ED754D" w:rsidRPr="00077168" w14:paraId="6BDDC70B" w14:textId="77777777" w:rsidTr="00077168">
        <w:trPr>
          <w:trHeight w:val="302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250E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2CE69C6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rvival </w:t>
            </w:r>
            <w:proofErr w:type="gramStart"/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</w:t>
            </w:r>
            <w:proofErr w:type="gramEnd"/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Hospital Discharg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2AF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3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0ED"/>
            <w:noWrap/>
            <w:vAlign w:val="bottom"/>
            <w:hideMark/>
          </w:tcPr>
          <w:p w14:paraId="41EE3E6E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vival to Decannulation</w:t>
            </w:r>
          </w:p>
        </w:tc>
      </w:tr>
      <w:tr w:rsidR="00077168" w:rsidRPr="00077168" w14:paraId="55DB4EBA" w14:textId="77777777" w:rsidTr="00077168">
        <w:trPr>
          <w:trHeight w:val="302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DCF8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E630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C64E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Lower CI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9CBD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Upper CI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E8FC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BB8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0951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62B5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Lower CI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A461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Upper C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E2EC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77168" w:rsidRPr="00077168" w14:paraId="15C202F4" w14:textId="77777777" w:rsidTr="00077168">
        <w:trPr>
          <w:trHeight w:val="302"/>
        </w:trPr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0AFD" w14:textId="77777777" w:rsidR="00ED754D" w:rsidRPr="00077168" w:rsidRDefault="00ED754D" w:rsidP="00077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6873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C3C3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14B0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7FB9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C99B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FA47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4DC4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FA41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91F4" w14:textId="77777777" w:rsidR="00ED754D" w:rsidRPr="00077168" w:rsidRDefault="00ED754D" w:rsidP="0007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77168" w:rsidRPr="00077168" w14:paraId="5990308D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FECA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756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F17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40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699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8C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647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AC7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B0B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166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077168" w:rsidRPr="00077168" w14:paraId="0FD2C6A2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87D6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E4D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427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20C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347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2EE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B81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483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4BD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D21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78D176A3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E063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RD on H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FDE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226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2FC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9A2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6B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681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8E7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9AA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FB4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2FAE0EF7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37DD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DB7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8D2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5B8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FB2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D33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F33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959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8B6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9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E34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077168" w:rsidRPr="00077168" w14:paraId="6C2EF83B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D539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or PCI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CE1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0EC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2B5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2E7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21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72F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48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972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766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48163D2F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E375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or Sternotomy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F70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236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F7A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4A9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4A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C2B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FB7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D56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3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72F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077168" w:rsidRPr="00077168" w14:paraId="2946A564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15DC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4DF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140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86B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DDB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CC9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64A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1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F8D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5E1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7A7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466BB876" w14:textId="77777777" w:rsidTr="00077168">
        <w:trPr>
          <w:trHeight w:val="378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A59A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F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C83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5D9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5C9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507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D5B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266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EB2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FCD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3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E81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077168" w:rsidRPr="00077168" w14:paraId="77CFA27D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553E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vious CV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053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D2B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981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5E1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4BC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1C2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EE4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AE6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7D1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3F936673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9768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76A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BB7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9E4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1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89D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0C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326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896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9CA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4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FB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077168" w:rsidRPr="00077168" w14:paraId="3CC6C14E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1F80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fib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1D2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69F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228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5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AF6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66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9A2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B49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1BE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7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9AA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077168" w:rsidRPr="00077168" w14:paraId="2CAC8E4A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9AE3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D03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322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463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ECE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90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D24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FFB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A8E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.0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AFA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077168" w:rsidRPr="00077168" w14:paraId="390E8C96" w14:textId="77777777" w:rsidTr="00077168">
        <w:trPr>
          <w:trHeight w:val="302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6BD2" w14:textId="77777777" w:rsidR="00ED754D" w:rsidRPr="00077168" w:rsidRDefault="00ED754D" w:rsidP="00077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- and intra-operativ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474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6A7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CC4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1F2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071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E03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52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F56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4D27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77168" w:rsidRPr="00077168" w14:paraId="6EF6FFA0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31E7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s on ECL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5BD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F06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096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0BB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ECE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6B2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D1A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7BC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D91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077168" w:rsidRPr="00077168" w14:paraId="78717D13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86C7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s on ECLS Preop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384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567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74F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F29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5B2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08F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790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ADF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1EA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077168" w:rsidRPr="00077168" w14:paraId="5A82E4B2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39B7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ays on ECLS Postop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E60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EF3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F15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3A9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8DD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9E7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076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42F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146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077168" w:rsidRPr="00077168" w14:paraId="527B48EC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77B9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 C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E61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2A8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F73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32E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67F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6B1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D90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9CD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5ED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077168" w:rsidRPr="00077168" w14:paraId="778AACB2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6D22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 Ef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A4A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FC8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A62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C07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22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B50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70C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AA8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C88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</w:tr>
      <w:tr w:rsidR="00077168" w:rsidRPr="00077168" w14:paraId="3B4062D7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17B6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BP Tim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5C1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8FF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8D4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F6D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A7B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085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DAB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51E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CF9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077168" w:rsidRPr="00077168" w14:paraId="2C409EDE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B889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amp Tim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1ED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B58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496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634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45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8CFB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311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B96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CA1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077168" w:rsidRPr="00077168" w14:paraId="036572C4" w14:textId="77777777" w:rsidTr="00077168">
        <w:trPr>
          <w:trHeight w:val="302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6684" w14:textId="77777777" w:rsidR="00ED754D" w:rsidRPr="00077168" w:rsidRDefault="00ED754D" w:rsidP="00077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stoperative Outcome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B4D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67C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28F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402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DE2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4AA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6D6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7FE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CB0D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77168" w:rsidRPr="00077168" w14:paraId="056FCB4D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6FCA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 C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872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C24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B81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4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674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362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7AA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EAE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98A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23D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077168" w:rsidRPr="00077168" w14:paraId="0159F246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FFAC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 EF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33E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737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7A9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DA7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C7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661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6B8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2A0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394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077168" w:rsidRPr="00077168" w14:paraId="1077FC4E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119D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V Dysfunc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97F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B62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D51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FF8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49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A49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77A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990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9D0D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77168" w:rsidRPr="00077168" w14:paraId="31E3DA31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E41F" w14:textId="77777777" w:rsidR="00ED754D" w:rsidRPr="00077168" w:rsidRDefault="00ED754D" w:rsidP="0007716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646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E03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8B0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789F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3F32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5B7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A97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0DC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45313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77168" w:rsidRPr="00077168" w14:paraId="3E634790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5EEC" w14:textId="77777777" w:rsidR="00ED754D" w:rsidRPr="00077168" w:rsidRDefault="00ED754D" w:rsidP="0007716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446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CD8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912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631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08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59E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167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C71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2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8A1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077168" w:rsidRPr="00077168" w14:paraId="7942B609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2EAA" w14:textId="77777777" w:rsidR="00ED754D" w:rsidRPr="00077168" w:rsidRDefault="00ED754D" w:rsidP="0007716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F0F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1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4EC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0BF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593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78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CFB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AB9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D9D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A4A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0586F2E3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79A6" w14:textId="77777777" w:rsidR="00ED754D" w:rsidRPr="00077168" w:rsidRDefault="00ED754D" w:rsidP="0007716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8AE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AEB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2ED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3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ED2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005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C79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C7F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718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FCD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5B5BBA2F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A5D7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VAD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E57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gt;1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226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F7E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1A8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53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593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32D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63D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E5E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04B5B978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87FF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 postop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233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FBAD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CC6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.5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59D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7A4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E85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3E1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1FC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6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6DC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077168" w:rsidRPr="00077168" w14:paraId="1EDC25AF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EC29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ch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CA3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953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95D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9B3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BA3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DE8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CE7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A63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5C0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6C5A8A02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5E92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 op strok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097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E36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4B2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9FC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79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DFF7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E4D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EB5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3D4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077168" w:rsidRPr="00077168" w14:paraId="4658F29C" w14:textId="77777777" w:rsidTr="00077168">
        <w:trPr>
          <w:trHeight w:val="257"/>
        </w:trPr>
        <w:tc>
          <w:tcPr>
            <w:tcW w:w="1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57EC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oper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F9D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5F4F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280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5AB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3310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D991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95A6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D27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9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7B1E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077168" w:rsidRPr="00077168" w14:paraId="1F60B59B" w14:textId="77777777" w:rsidTr="00077168">
        <w:trPr>
          <w:trHeight w:val="257"/>
        </w:trPr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13CD" w14:textId="77777777" w:rsidR="00ED754D" w:rsidRPr="00077168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841A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B11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6CF2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375C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E25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A699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F77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D5A4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f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A668" w14:textId="77777777" w:rsidR="00ED754D" w:rsidRPr="00077168" w:rsidRDefault="00ED754D" w:rsidP="000771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7716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ED754D" w:rsidRPr="00077168" w14:paraId="61FA8F69" w14:textId="77777777" w:rsidTr="00077168">
        <w:trPr>
          <w:trHeight w:val="1302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3BC45" w14:textId="77777777" w:rsidR="00ED754D" w:rsidRPr="0083747F" w:rsidRDefault="00ED754D" w:rsidP="00077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3747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dds ratios (OR), 95% confidence intervals (CI), and p-values are presented for predictors of survival to hospital discharge and survival to decannulation. ESRD, end-stage renal disease; HD, hemodialysis; CAD, coronary artery disease; PCI, percutaneous coronary intervention; HTN, hypertension; CHF, congestive heart failure; CVA, cerebrovascular accident; DM, diabetes mellitus; Afib, atrial fibrillation; COPD, chronic obstructive pulmonary disease; ECLS, extracorporeal life support; Cr, creatinine; EF, ejection fraction; CBP, cardiopulmonary bypass; RVAD, right ventricular assist device; LOS, length of stay. "Inf" denotes infinite confidence intervals due to limited event counts or extreme effect sizes.</w:t>
            </w:r>
          </w:p>
        </w:tc>
      </w:tr>
    </w:tbl>
    <w:p w14:paraId="230ABF5D" w14:textId="297946F5" w:rsidR="008C47B9" w:rsidRDefault="008C47B9">
      <w:pPr>
        <w:rPr>
          <w:rFonts w:ascii="Times New Roman" w:hAnsi="Times New Roman" w:cs="Times New Roman"/>
          <w:sz w:val="18"/>
          <w:szCs w:val="18"/>
        </w:rPr>
      </w:pPr>
    </w:p>
    <w:p w14:paraId="2CA3E6DE" w14:textId="77777777" w:rsidR="008C47B9" w:rsidRDefault="008C47B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6DC9F87" w14:textId="4E575432" w:rsidR="008C47B9" w:rsidRPr="008C47B9" w:rsidRDefault="008C47B9" w:rsidP="008C47B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1608F">
        <w:rPr>
          <w:rFonts w:ascii="Times New Roman" w:hAnsi="Times New Roman" w:cs="Times New Roman"/>
          <w:b/>
          <w:bCs/>
        </w:rPr>
        <w:t xml:space="preserve">Figure 1. </w:t>
      </w:r>
      <w:r w:rsidRPr="008C47B9">
        <w:rPr>
          <w:rFonts w:ascii="Times New Roman" w:hAnsi="Times New Roman" w:cs="Times New Roman"/>
        </w:rPr>
        <w:t xml:space="preserve">Kaplan-Meier survival curve </w:t>
      </w:r>
      <w:r w:rsidR="00506A5A">
        <w:rPr>
          <w:rFonts w:ascii="Times New Roman" w:hAnsi="Times New Roman" w:cs="Times New Roman"/>
        </w:rPr>
        <w:t>demonstrating</w:t>
      </w:r>
      <w:r w:rsidRPr="008C47B9">
        <w:rPr>
          <w:rFonts w:ascii="Times New Roman" w:hAnsi="Times New Roman" w:cs="Times New Roman"/>
        </w:rPr>
        <w:t xml:space="preserve"> </w:t>
      </w:r>
      <w:r w:rsidR="00506A5A">
        <w:rPr>
          <w:rFonts w:ascii="Times New Roman" w:hAnsi="Times New Roman" w:cs="Times New Roman"/>
        </w:rPr>
        <w:t xml:space="preserve">the </w:t>
      </w:r>
      <w:r w:rsidRPr="008C47B9">
        <w:rPr>
          <w:rFonts w:ascii="Times New Roman" w:hAnsi="Times New Roman" w:cs="Times New Roman"/>
        </w:rPr>
        <w:t xml:space="preserve">survival probability for patients </w:t>
      </w:r>
      <w:r w:rsidR="00506A5A">
        <w:rPr>
          <w:rFonts w:ascii="Times New Roman" w:hAnsi="Times New Roman" w:cs="Times New Roman"/>
        </w:rPr>
        <w:t>placed on pre-operative</w:t>
      </w:r>
      <w:r w:rsidRPr="008C47B9">
        <w:rPr>
          <w:rFonts w:ascii="Times New Roman" w:hAnsi="Times New Roman" w:cs="Times New Roman"/>
        </w:rPr>
        <w:t xml:space="preserve"> ECMO as a bridge to cardiac surgery. </w:t>
      </w:r>
    </w:p>
    <w:p w14:paraId="78E0BF74" w14:textId="77777777" w:rsidR="008C47B9" w:rsidRPr="0031608F" w:rsidRDefault="008C47B9" w:rsidP="008C47B9">
      <w:pPr>
        <w:spacing w:after="0"/>
        <w:rPr>
          <w:rFonts w:ascii="Times New Roman" w:hAnsi="Times New Roman" w:cs="Times New Roman"/>
          <w:b/>
          <w:bCs/>
        </w:rPr>
      </w:pPr>
      <w:r w:rsidRPr="0031608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F7095BB" wp14:editId="1CD68992">
            <wp:extent cx="6372225" cy="6219999"/>
            <wp:effectExtent l="0" t="0" r="0" b="9525"/>
            <wp:docPr id="1377593223" name="Picture 65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593223" name="Picture 65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8507" cy="6245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69553" w14:textId="77777777" w:rsidR="002808D2" w:rsidRDefault="002808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1DB4EF" w14:textId="5BCDFA1E" w:rsidR="008C47B9" w:rsidRPr="00AD03BD" w:rsidRDefault="00506A5A" w:rsidP="008C47B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C47B9">
        <w:rPr>
          <w:rFonts w:ascii="Times New Roman" w:hAnsi="Times New Roman" w:cs="Times New Roman"/>
          <w:b/>
          <w:bCs/>
        </w:rPr>
        <w:t>Figure 2a and b</w:t>
      </w:r>
      <w:r w:rsidR="008C47B9">
        <w:rPr>
          <w:rFonts w:ascii="Times New Roman" w:hAnsi="Times New Roman" w:cs="Times New Roman"/>
        </w:rPr>
        <w:t xml:space="preserve">: </w:t>
      </w:r>
      <w:r w:rsidR="008C47B9" w:rsidRPr="00AD03BD">
        <w:rPr>
          <w:rFonts w:ascii="Times New Roman" w:hAnsi="Times New Roman" w:cs="Times New Roman"/>
        </w:rPr>
        <w:t>Odds ratios with 95% confidence intervals for predictors of</w:t>
      </w:r>
      <w:r w:rsidR="006A7392">
        <w:rPr>
          <w:rFonts w:ascii="Times New Roman" w:hAnsi="Times New Roman" w:cs="Times New Roman"/>
        </w:rPr>
        <w:t xml:space="preserve"> </w:t>
      </w:r>
      <w:r w:rsidR="008C47B9">
        <w:rPr>
          <w:rFonts w:ascii="Times New Roman" w:hAnsi="Times New Roman" w:cs="Times New Roman"/>
        </w:rPr>
        <w:t>(</w:t>
      </w:r>
      <w:r w:rsidR="008C47B9" w:rsidRPr="00AD03BD">
        <w:rPr>
          <w:rFonts w:ascii="Times New Roman" w:hAnsi="Times New Roman" w:cs="Times New Roman"/>
        </w:rPr>
        <w:t>a) survival to ECMO decannulation and</w:t>
      </w:r>
      <w:r w:rsidR="006A7392">
        <w:rPr>
          <w:rFonts w:ascii="Times New Roman" w:hAnsi="Times New Roman" w:cs="Times New Roman"/>
        </w:rPr>
        <w:t xml:space="preserve"> </w:t>
      </w:r>
      <w:r w:rsidR="008C47B9">
        <w:rPr>
          <w:rFonts w:ascii="Times New Roman" w:hAnsi="Times New Roman" w:cs="Times New Roman"/>
        </w:rPr>
        <w:t>(</w:t>
      </w:r>
      <w:r w:rsidR="008C47B9" w:rsidRPr="00AD03BD">
        <w:rPr>
          <w:rFonts w:ascii="Times New Roman" w:hAnsi="Times New Roman" w:cs="Times New Roman"/>
        </w:rPr>
        <w:t xml:space="preserve">b) survival to hospital discharge, based on logistic regression from </w:t>
      </w:r>
      <w:r w:rsidR="008C47B9">
        <w:rPr>
          <w:rFonts w:ascii="Times New Roman" w:hAnsi="Times New Roman" w:cs="Times New Roman"/>
        </w:rPr>
        <w:t>Supplementary Table 1</w:t>
      </w:r>
      <w:r w:rsidR="008C47B9" w:rsidRPr="00AD03BD">
        <w:rPr>
          <w:rFonts w:ascii="Times New Roman" w:hAnsi="Times New Roman" w:cs="Times New Roman"/>
        </w:rPr>
        <w:t>.</w:t>
      </w:r>
    </w:p>
    <w:p w14:paraId="4BB30EF6" w14:textId="68F62B62" w:rsidR="008C47B9" w:rsidRDefault="002808D2" w:rsidP="008C47B9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40A6C04" wp14:editId="21B69B46">
            <wp:simplePos x="0" y="0"/>
            <wp:positionH relativeFrom="margin">
              <wp:align>left</wp:align>
            </wp:positionH>
            <wp:positionV relativeFrom="paragraph">
              <wp:posOffset>227330</wp:posOffset>
            </wp:positionV>
            <wp:extent cx="3552825" cy="4206875"/>
            <wp:effectExtent l="0" t="0" r="9525" b="0"/>
            <wp:wrapSquare wrapText="bothSides"/>
            <wp:docPr id="34624613" name="Picture 6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24613" name="Picture 6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420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47B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C658B0C" wp14:editId="7E8A7BA6">
            <wp:simplePos x="0" y="0"/>
            <wp:positionH relativeFrom="margin">
              <wp:posOffset>3461385</wp:posOffset>
            </wp:positionH>
            <wp:positionV relativeFrom="paragraph">
              <wp:posOffset>210185</wp:posOffset>
            </wp:positionV>
            <wp:extent cx="3586480" cy="4248150"/>
            <wp:effectExtent l="0" t="0" r="0" b="0"/>
            <wp:wrapSquare wrapText="bothSides"/>
            <wp:docPr id="1148779027" name="Picture 6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779027" name="Picture 6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48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51E0EA" w14:textId="7FD02F4B" w:rsidR="008C47B9" w:rsidRDefault="008C47B9" w:rsidP="008C47B9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DC3BEBE" w14:textId="08013921" w:rsidR="008B5C25" w:rsidRPr="009D0EA4" w:rsidRDefault="008B5C25" w:rsidP="008C47B9">
      <w:pPr>
        <w:rPr>
          <w:rFonts w:ascii="Times New Roman" w:hAnsi="Times New Roman" w:cs="Times New Roman"/>
          <w:sz w:val="18"/>
          <w:szCs w:val="18"/>
        </w:rPr>
      </w:pPr>
    </w:p>
    <w:sectPr w:rsidR="008B5C25" w:rsidRPr="009D0EA4" w:rsidSect="00ED754D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A3"/>
    <w:rsid w:val="00062720"/>
    <w:rsid w:val="00067186"/>
    <w:rsid w:val="00077168"/>
    <w:rsid w:val="000B7AA3"/>
    <w:rsid w:val="002808D2"/>
    <w:rsid w:val="00334368"/>
    <w:rsid w:val="003926FE"/>
    <w:rsid w:val="003D78EE"/>
    <w:rsid w:val="004C6BFA"/>
    <w:rsid w:val="004D45A3"/>
    <w:rsid w:val="00506A5A"/>
    <w:rsid w:val="005D2B2A"/>
    <w:rsid w:val="00612AA1"/>
    <w:rsid w:val="00672571"/>
    <w:rsid w:val="006A7392"/>
    <w:rsid w:val="00734102"/>
    <w:rsid w:val="00795099"/>
    <w:rsid w:val="007E1409"/>
    <w:rsid w:val="00807DF7"/>
    <w:rsid w:val="0083747F"/>
    <w:rsid w:val="008B5C25"/>
    <w:rsid w:val="008C47B9"/>
    <w:rsid w:val="008F0020"/>
    <w:rsid w:val="009D0EA4"/>
    <w:rsid w:val="00C23416"/>
    <w:rsid w:val="00E73D54"/>
    <w:rsid w:val="00E807C3"/>
    <w:rsid w:val="00ED754D"/>
    <w:rsid w:val="00FA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98F4"/>
  <w15:chartTrackingRefBased/>
  <w15:docId w15:val="{07B9A75C-6FAA-4BC5-B2B6-DB810F10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A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A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A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A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7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A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7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A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7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AA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07D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ring, Taylor</dc:creator>
  <cp:keywords/>
  <dc:description/>
  <cp:lastModifiedBy>Crabtree, Paul (ELS-EXE)</cp:lastModifiedBy>
  <cp:revision>4</cp:revision>
  <dcterms:created xsi:type="dcterms:W3CDTF">2025-03-13T03:53:00Z</dcterms:created>
  <dcterms:modified xsi:type="dcterms:W3CDTF">2025-03-2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0T07:41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8103cee-02f8-42f7-a6ae-6301b9e5c362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